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E44B3" w14:textId="77777777" w:rsidR="00BE0BD7" w:rsidRPr="004246D0" w:rsidRDefault="00BE0BD7" w:rsidP="00BE0BD7">
      <w:pPr>
        <w:widowControl w:val="0"/>
        <w:spacing w:line="480" w:lineRule="auto"/>
        <w:jc w:val="both"/>
        <w:rPr>
          <w:rStyle w:val="h3cellpress"/>
          <w:b/>
          <w:color w:val="000000" w:themeColor="text1"/>
          <w:sz w:val="22"/>
          <w:szCs w:val="22"/>
        </w:rPr>
      </w:pPr>
      <w:r w:rsidRPr="004246D0">
        <w:rPr>
          <w:rStyle w:val="h3cellpress"/>
          <w:b/>
          <w:color w:val="000000" w:themeColor="text1"/>
          <w:sz w:val="22"/>
          <w:szCs w:val="22"/>
        </w:rPr>
        <w:t>SUPPLEMENTAL INFORMATION</w:t>
      </w:r>
    </w:p>
    <w:p w14:paraId="4BBE5973" w14:textId="77777777" w:rsidR="00BE0BD7" w:rsidRPr="004246D0" w:rsidRDefault="00BE0BD7" w:rsidP="00BE0BD7">
      <w:pPr>
        <w:widowControl w:val="0"/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4246D0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A476C68" wp14:editId="0116CACB">
            <wp:extent cx="6667500" cy="6515100"/>
            <wp:effectExtent l="0" t="0" r="0" b="0"/>
            <wp:docPr id="1683747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4779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46D0" w:rsidDel="00647206">
        <w:rPr>
          <w:b/>
          <w:bCs/>
          <w:color w:val="000000" w:themeColor="text1"/>
          <w:sz w:val="22"/>
          <w:szCs w:val="22"/>
        </w:rPr>
        <w:t xml:space="preserve"> </w:t>
      </w:r>
    </w:p>
    <w:p w14:paraId="607A631F" w14:textId="77777777" w:rsidR="00BE0BD7" w:rsidRPr="004246D0" w:rsidRDefault="00BE0BD7" w:rsidP="00BE0BD7">
      <w:pPr>
        <w:jc w:val="both"/>
        <w:rPr>
          <w:color w:val="000000" w:themeColor="text1"/>
          <w:sz w:val="22"/>
          <w:szCs w:val="22"/>
        </w:rPr>
      </w:pPr>
      <w:r w:rsidRPr="004246D0">
        <w:rPr>
          <w:b/>
          <w:bCs/>
          <w:color w:val="000000" w:themeColor="text1"/>
          <w:sz w:val="22"/>
          <w:szCs w:val="22"/>
        </w:rPr>
        <w:t xml:space="preserve">Supplemental Fig. 1. Representative growth profiles of </w:t>
      </w:r>
      <w:r w:rsidRPr="004246D0">
        <w:rPr>
          <w:rFonts w:cs="Arial"/>
          <w:b/>
          <w:bCs/>
          <w:color w:val="000000" w:themeColor="text1"/>
          <w:sz w:val="22"/>
          <w:szCs w:val="22"/>
        </w:rPr>
        <w:t>±</w:t>
      </w:r>
      <w:r w:rsidRPr="004246D0">
        <w:rPr>
          <w:b/>
          <w:bCs/>
          <w:color w:val="000000" w:themeColor="text1"/>
          <w:sz w:val="22"/>
          <w:szCs w:val="22"/>
        </w:rPr>
        <w:t>MazF-mt9 Mtb cells used for lipid labeling and PDIM TLCs.</w:t>
      </w:r>
      <w:r w:rsidRPr="004246D0">
        <w:rPr>
          <w:color w:val="000000" w:themeColor="text1"/>
          <w:sz w:val="22"/>
          <w:szCs w:val="22"/>
        </w:rPr>
        <w:t xml:space="preserve"> </w:t>
      </w:r>
      <w:proofErr w:type="gramStart"/>
      <w:r w:rsidRPr="004246D0">
        <w:rPr>
          <w:b/>
          <w:bCs/>
          <w:color w:val="000000" w:themeColor="text1"/>
          <w:sz w:val="22"/>
          <w:szCs w:val="22"/>
        </w:rPr>
        <w:t>A</w:t>
      </w:r>
      <w:proofErr w:type="gramEnd"/>
      <w:r w:rsidRPr="004246D0">
        <w:rPr>
          <w:color w:val="000000" w:themeColor="text1"/>
          <w:sz w:val="22"/>
          <w:szCs w:val="22"/>
        </w:rPr>
        <w:t xml:space="preserve"> Early-log phase cultures (OD</w:t>
      </w:r>
      <w:r w:rsidRPr="004246D0">
        <w:rPr>
          <w:color w:val="000000" w:themeColor="text1"/>
          <w:sz w:val="22"/>
          <w:szCs w:val="22"/>
          <w:vertAlign w:val="subscript"/>
        </w:rPr>
        <w:t>600</w:t>
      </w:r>
      <w:r w:rsidRPr="004246D0">
        <w:rPr>
          <w:color w:val="000000" w:themeColor="text1"/>
          <w:sz w:val="22"/>
          <w:szCs w:val="22"/>
        </w:rPr>
        <w:t xml:space="preserve"> 0.1-0.2) were radiolabeled with 0.4 µCi/ml [</w:t>
      </w:r>
      <w:r w:rsidRPr="004246D0">
        <w:rPr>
          <w:color w:val="000000" w:themeColor="text1"/>
          <w:sz w:val="22"/>
          <w:szCs w:val="22"/>
          <w:vertAlign w:val="superscript"/>
        </w:rPr>
        <w:t>14</w:t>
      </w:r>
      <w:r w:rsidRPr="004246D0">
        <w:rPr>
          <w:color w:val="000000" w:themeColor="text1"/>
          <w:sz w:val="22"/>
          <w:szCs w:val="22"/>
        </w:rPr>
        <w:t xml:space="preserve">C] sodium acetate on day 3 (black arrow) post toxin induction with </w:t>
      </w:r>
      <w:proofErr w:type="spellStart"/>
      <w:r w:rsidRPr="004246D0">
        <w:rPr>
          <w:color w:val="000000" w:themeColor="text1"/>
          <w:sz w:val="22"/>
          <w:szCs w:val="22"/>
        </w:rPr>
        <w:t>ATc</w:t>
      </w:r>
      <w:proofErr w:type="spellEnd"/>
      <w:r w:rsidRPr="004246D0">
        <w:rPr>
          <w:color w:val="000000" w:themeColor="text1"/>
          <w:sz w:val="22"/>
          <w:szCs w:val="22"/>
        </w:rPr>
        <w:t xml:space="preserve"> and cells were harvested on day 5 for lipid extraction. Error bars represent the standard deviation from the average of four biological replicates. Asterisks indicate statistical significance between uninduced (-MazF-mt9; gray) and induced (+MazF-mt9; red) groups in a two-tailed paired </w:t>
      </w:r>
      <w:r w:rsidRPr="004246D0">
        <w:rPr>
          <w:i/>
          <w:iCs/>
          <w:color w:val="000000" w:themeColor="text1"/>
          <w:sz w:val="22"/>
          <w:szCs w:val="22"/>
        </w:rPr>
        <w:t>t</w:t>
      </w:r>
      <w:r w:rsidRPr="004246D0">
        <w:rPr>
          <w:color w:val="000000" w:themeColor="text1"/>
          <w:sz w:val="22"/>
          <w:szCs w:val="22"/>
        </w:rPr>
        <w:t>-test comparison (*</w:t>
      </w:r>
      <w:r w:rsidRPr="004246D0">
        <w:rPr>
          <w:i/>
          <w:iCs/>
          <w:color w:val="000000" w:themeColor="text1"/>
          <w:sz w:val="22"/>
          <w:szCs w:val="22"/>
        </w:rPr>
        <w:t>p</w:t>
      </w:r>
      <w:r w:rsidRPr="004246D0">
        <w:rPr>
          <w:color w:val="000000" w:themeColor="text1"/>
          <w:sz w:val="22"/>
          <w:szCs w:val="22"/>
        </w:rPr>
        <w:t xml:space="preserve"> &lt; 0.05; ***</w:t>
      </w:r>
      <w:r w:rsidRPr="004246D0">
        <w:rPr>
          <w:i/>
          <w:iCs/>
          <w:color w:val="000000" w:themeColor="text1"/>
          <w:sz w:val="22"/>
          <w:szCs w:val="22"/>
        </w:rPr>
        <w:t>p</w:t>
      </w:r>
      <w:r w:rsidRPr="004246D0">
        <w:rPr>
          <w:color w:val="000000" w:themeColor="text1"/>
          <w:sz w:val="22"/>
          <w:szCs w:val="22"/>
        </w:rPr>
        <w:t xml:space="preserve"> = 0.0009). </w:t>
      </w:r>
      <w:r w:rsidRPr="004246D0">
        <w:rPr>
          <w:b/>
          <w:bCs/>
          <w:color w:val="000000" w:themeColor="text1"/>
          <w:sz w:val="22"/>
          <w:szCs w:val="22"/>
        </w:rPr>
        <w:t xml:space="preserve">B-E </w:t>
      </w:r>
      <w:r w:rsidRPr="004246D0">
        <w:rPr>
          <w:color w:val="000000" w:themeColor="text1"/>
          <w:sz w:val="22"/>
          <w:szCs w:val="22"/>
        </w:rPr>
        <w:t xml:space="preserve">Individual growth profiles of the four replicates averaged in panel A.  </w:t>
      </w:r>
      <w:r w:rsidRPr="004246D0">
        <w:rPr>
          <w:b/>
          <w:bCs/>
          <w:color w:val="000000" w:themeColor="text1"/>
          <w:sz w:val="22"/>
          <w:szCs w:val="22"/>
        </w:rPr>
        <w:t xml:space="preserve">F </w:t>
      </w:r>
      <w:r w:rsidRPr="004246D0">
        <w:rPr>
          <w:color w:val="000000" w:themeColor="text1"/>
          <w:sz w:val="22"/>
          <w:szCs w:val="22"/>
        </w:rPr>
        <w:t>TLC of</w:t>
      </w:r>
      <w:r w:rsidRPr="004246D0">
        <w:rPr>
          <w:b/>
          <w:bCs/>
          <w:color w:val="000000" w:themeColor="text1"/>
          <w:sz w:val="22"/>
          <w:szCs w:val="22"/>
        </w:rPr>
        <w:t xml:space="preserve"> </w:t>
      </w:r>
      <w:r w:rsidRPr="004246D0">
        <w:rPr>
          <w:color w:val="000000" w:themeColor="text1"/>
          <w:sz w:val="22"/>
          <w:vertAlign w:val="superscript"/>
        </w:rPr>
        <w:t>14</w:t>
      </w:r>
      <w:r w:rsidRPr="004246D0">
        <w:rPr>
          <w:color w:val="000000" w:themeColor="text1"/>
          <w:sz w:val="22"/>
        </w:rPr>
        <w:t>C-labeled lipids from Mtb</w:t>
      </w:r>
      <w:r w:rsidRPr="004246D0">
        <w:rPr>
          <w:i/>
          <w:iCs/>
          <w:color w:val="000000" w:themeColor="text1"/>
          <w:sz w:val="22"/>
        </w:rPr>
        <w:t xml:space="preserve"> </w:t>
      </w:r>
      <w:r w:rsidRPr="004246D0">
        <w:rPr>
          <w:color w:val="000000" w:themeColor="text1"/>
          <w:sz w:val="22"/>
        </w:rPr>
        <w:t xml:space="preserve">cultures with (+) or without (-) MazF-mt9 expression spotted at origin showing PDIMs A and B resolved in hexane/diethyl ether (9:1; v/v). Total lipids were extracted from four biological samples (n = 4) for </w:t>
      </w:r>
      <w:r w:rsidRPr="004246D0">
        <w:rPr>
          <w:rFonts w:cs="Arial"/>
          <w:color w:val="000000" w:themeColor="text1"/>
          <w:sz w:val="22"/>
          <w:szCs w:val="22"/>
        </w:rPr>
        <w:t>±</w:t>
      </w:r>
      <w:r w:rsidRPr="004246D0">
        <w:rPr>
          <w:color w:val="000000" w:themeColor="text1"/>
          <w:sz w:val="22"/>
          <w:szCs w:val="22"/>
        </w:rPr>
        <w:t>MazF-mt9</w:t>
      </w:r>
      <w:r w:rsidRPr="004246D0">
        <w:rPr>
          <w:color w:val="000000" w:themeColor="text1"/>
          <w:sz w:val="22"/>
        </w:rPr>
        <w:t xml:space="preserve">. </w:t>
      </w:r>
      <w:r w:rsidRPr="004246D0">
        <w:rPr>
          <w:color w:val="000000" w:themeColor="text1"/>
          <w:sz w:val="22"/>
          <w:szCs w:val="22"/>
        </w:rPr>
        <w:t xml:space="preserve">This is the original </w:t>
      </w:r>
      <w:r w:rsidRPr="004246D0">
        <w:rPr>
          <w:b/>
          <w:bCs/>
          <w:color w:val="000000" w:themeColor="text1"/>
          <w:sz w:val="22"/>
          <w:szCs w:val="22"/>
        </w:rPr>
        <w:t>nonenhanced</w:t>
      </w:r>
      <w:r w:rsidRPr="004246D0">
        <w:rPr>
          <w:color w:val="000000" w:themeColor="text1"/>
          <w:sz w:val="22"/>
          <w:szCs w:val="22"/>
        </w:rPr>
        <w:t xml:space="preserve"> </w:t>
      </w:r>
      <w:proofErr w:type="spellStart"/>
      <w:r w:rsidRPr="004246D0">
        <w:rPr>
          <w:color w:val="000000" w:themeColor="text1"/>
          <w:sz w:val="22"/>
          <w:szCs w:val="22"/>
        </w:rPr>
        <w:t>phosphorimager</w:t>
      </w:r>
      <w:proofErr w:type="spellEnd"/>
      <w:r w:rsidRPr="004246D0">
        <w:rPr>
          <w:color w:val="000000" w:themeColor="text1"/>
          <w:sz w:val="22"/>
          <w:szCs w:val="22"/>
        </w:rPr>
        <w:t xml:space="preserve"> image to clearly demonstrate that fewer lipids in the four +MazF-mt9 samples were spotted and resolved compared to the control samples as indicated by their lighter intensity origin. </w:t>
      </w:r>
      <w:r w:rsidRPr="004246D0">
        <w:rPr>
          <w:b/>
          <w:bCs/>
          <w:color w:val="000000" w:themeColor="text1"/>
          <w:sz w:val="22"/>
          <w:szCs w:val="22"/>
        </w:rPr>
        <w:t xml:space="preserve">Note that since MazF-mt9 expression arrests cell growth, high levels of </w:t>
      </w:r>
      <w:r w:rsidRPr="004246D0">
        <w:rPr>
          <w:b/>
          <w:bCs/>
          <w:color w:val="000000" w:themeColor="text1"/>
          <w:sz w:val="22"/>
          <w:szCs w:val="22"/>
          <w:vertAlign w:val="superscript"/>
        </w:rPr>
        <w:t>14</w:t>
      </w:r>
      <w:r w:rsidRPr="004246D0">
        <w:rPr>
          <w:b/>
          <w:bCs/>
          <w:color w:val="000000" w:themeColor="text1"/>
          <w:sz w:val="22"/>
          <w:szCs w:val="22"/>
        </w:rPr>
        <w:t xml:space="preserve">C incorporation into lipids are not attainable. G </w:t>
      </w:r>
      <w:r w:rsidRPr="004246D0">
        <w:rPr>
          <w:color w:val="000000" w:themeColor="text1"/>
          <w:sz w:val="22"/>
          <w:szCs w:val="22"/>
        </w:rPr>
        <w:t xml:space="preserve">Enhanced exposure </w:t>
      </w:r>
      <w:r w:rsidRPr="004246D0">
        <w:rPr>
          <w:color w:val="000000" w:themeColor="text1"/>
          <w:sz w:val="22"/>
          <w:szCs w:val="22"/>
        </w:rPr>
        <w:lastRenderedPageBreak/>
        <w:t xml:space="preserve">of panel F. However, the lower levels of lipid spotted at the origin in the +MazF-mt9 samples relative to the −MazF-mt9 control </w:t>
      </w:r>
      <w:proofErr w:type="gramStart"/>
      <w:r w:rsidRPr="004246D0">
        <w:rPr>
          <w:color w:val="000000" w:themeColor="text1"/>
          <w:sz w:val="22"/>
          <w:szCs w:val="22"/>
        </w:rPr>
        <w:t>are</w:t>
      </w:r>
      <w:proofErr w:type="gramEnd"/>
      <w:r w:rsidRPr="004246D0">
        <w:rPr>
          <w:color w:val="000000" w:themeColor="text1"/>
          <w:sz w:val="22"/>
          <w:szCs w:val="22"/>
        </w:rPr>
        <w:t xml:space="preserve"> no longer apparent because the exposure is beyond the linear range. </w:t>
      </w:r>
      <w:r w:rsidRPr="004246D0">
        <w:rPr>
          <w:b/>
          <w:bCs/>
          <w:color w:val="000000" w:themeColor="text1"/>
          <w:sz w:val="22"/>
          <w:szCs w:val="22"/>
        </w:rPr>
        <w:t xml:space="preserve">H </w:t>
      </w:r>
      <w:r w:rsidRPr="004246D0">
        <w:rPr>
          <w:color w:val="000000" w:themeColor="text1"/>
          <w:sz w:val="22"/>
          <w:szCs w:val="22"/>
        </w:rPr>
        <w:t xml:space="preserve">Two exposures of TLC separation of 100 </w:t>
      </w:r>
      <w:r w:rsidRPr="004246D0">
        <w:rPr>
          <w:rFonts w:cs="Arial"/>
          <w:color w:val="000000" w:themeColor="text1"/>
          <w:sz w:val="22"/>
          <w:szCs w:val="22"/>
        </w:rPr>
        <w:t>µ</w:t>
      </w:r>
      <w:r w:rsidRPr="004246D0">
        <w:rPr>
          <w:color w:val="000000" w:themeColor="text1"/>
          <w:sz w:val="22"/>
          <w:szCs w:val="22"/>
        </w:rPr>
        <w:t>g of pure H37Rv PDIM (</w:t>
      </w:r>
      <w:proofErr w:type="spellStart"/>
      <w:r w:rsidRPr="004246D0">
        <w:rPr>
          <w:rFonts w:eastAsia="Times New Roman" w:cs="Arial"/>
          <w:color w:val="000000" w:themeColor="text1"/>
          <w:sz w:val="22"/>
          <w:szCs w:val="22"/>
        </w:rPr>
        <w:t>bei</w:t>
      </w:r>
      <w:proofErr w:type="spellEnd"/>
      <w:r w:rsidRPr="004246D0">
        <w:rPr>
          <w:rFonts w:eastAsia="Times New Roman" w:cs="Arial"/>
          <w:color w:val="000000" w:themeColor="text1"/>
          <w:sz w:val="22"/>
          <w:szCs w:val="22"/>
        </w:rPr>
        <w:t xml:space="preserve"> RESOURCES)</w:t>
      </w:r>
      <w:r w:rsidRPr="004246D0">
        <w:rPr>
          <w:color w:val="000000" w:themeColor="text1"/>
          <w:sz w:val="22"/>
          <w:szCs w:val="22"/>
        </w:rPr>
        <w:t xml:space="preserve"> run for the same distance and resolved with the same solvent mixture as in panel E and F but visualized with 10% phosphomolybdic acid hydrate in ethanol and heated for 10 minutes at 140°C </w:t>
      </w:r>
      <w:r w:rsidRPr="004246D0">
        <w:rPr>
          <w:color w:val="000000" w:themeColor="text1"/>
          <w:sz w:val="22"/>
          <w:szCs w:val="22"/>
        </w:rPr>
        <w:fldChar w:fldCharType="begin"/>
      </w:r>
      <w:r w:rsidRPr="004246D0">
        <w:rPr>
          <w:color w:val="000000" w:themeColor="text1"/>
          <w:sz w:val="22"/>
          <w:szCs w:val="22"/>
        </w:rPr>
        <w:instrText xml:space="preserve"> ADDIN EN.CITE &lt;EndNote&gt;&lt;Cite&gt;&lt;Author&gt;Guallar-Garrido&lt;/Author&gt;&lt;Year&gt;2021&lt;/Year&gt;&lt;RecNum&gt;1677&lt;/RecNum&gt;&lt;DisplayText&gt;(75)&lt;/DisplayText&gt;&lt;record&gt;&lt;rec-number&gt;1677&lt;/rec-number&gt;&lt;foreign-keys&gt;&lt;key app="EN" db-id="9wptvdsp9tzpt3e0vrkxwwf7ax0v0rpaszrt" timestamp="1732554848"&gt;1677&lt;/key&gt;&lt;/foreign-keys&gt;&lt;ref-type name="Journal Article"&gt;17&lt;/ref-type&gt;&lt;contributors&gt;&lt;authors&gt;&lt;author&gt;Guallar-Garrido, S.&lt;/author&gt;&lt;author&gt;Luquin, M.&lt;/author&gt;&lt;author&gt;Julian, E.&lt;/author&gt;&lt;/authors&gt;&lt;/contributors&gt;&lt;auth-address&gt;Departament de Genetica i de Microbiologia, Facultat de Biociencies, Universitat Autonoma de Barcelona.&amp;#xD;Departament de Genetica i de Microbiologia, Facultat de Biociencies, Universitat Autonoma de Barcelona; esther.julian@uab.cat.&lt;/auth-address&gt;&lt;titles&gt;&lt;title&gt;Analysis of the Lipid Composition of Mycobacteria by Thin Layer Chromatography&lt;/title&gt;&lt;secondary-title&gt;J Vis Exp&lt;/secondary-title&gt;&lt;/titles&gt;&lt;periodical&gt;&lt;full-title&gt;J Vis Exp&lt;/full-title&gt;&lt;/periodical&gt;&lt;number&gt;170&lt;/number&gt;&lt;edition&gt;20210416&lt;/edition&gt;&lt;keywords&gt;&lt;keyword&gt;Chromatography, Thin Layer&lt;/keyword&gt;&lt;keyword&gt;Lipids/*analysis&lt;/keyword&gt;&lt;keyword&gt;*Mycobacterium&lt;/keyword&gt;&lt;/keywords&gt;&lt;dates&gt;&lt;year&gt;2021&lt;/year&gt;&lt;pub-dates&gt;&lt;date&gt;Apr 16&lt;/date&gt;&lt;/pub-dates&gt;&lt;/dates&gt;&lt;isbn&gt;1940-087X (Electronic)&amp;#xD;1940-087X (Linking)&lt;/isbn&gt;&lt;accession-num&gt;33938877&lt;/accession-num&gt;&lt;urls&gt;&lt;related-urls&gt;&lt;url&gt;https://www.ncbi.nlm.nih.gov/pubmed/33938877&lt;/url&gt;&lt;/related-urls&gt;&lt;/urls&gt;&lt;electronic-resource-num&gt;10.3791/62368&lt;/electronic-resource-num&gt;&lt;remote-database-name&gt;Medline&lt;/remote-database-name&gt;&lt;remote-database-provider&gt;NLM&lt;/remote-database-provider&gt;&lt;/record&gt;&lt;/Cite&gt;&lt;/EndNote&gt;</w:instrText>
      </w:r>
      <w:r w:rsidRPr="004246D0">
        <w:rPr>
          <w:color w:val="000000" w:themeColor="text1"/>
          <w:sz w:val="22"/>
          <w:szCs w:val="22"/>
        </w:rPr>
        <w:fldChar w:fldCharType="separate"/>
      </w:r>
      <w:r w:rsidRPr="004246D0">
        <w:rPr>
          <w:noProof/>
          <w:color w:val="000000" w:themeColor="text1"/>
          <w:sz w:val="22"/>
          <w:szCs w:val="22"/>
        </w:rPr>
        <w:t>(</w:t>
      </w:r>
      <w:hyperlink w:anchor="_ENREF_75" w:tooltip="Guallar-Garrido, 2021 #1677" w:history="1">
        <w:r w:rsidRPr="004246D0">
          <w:rPr>
            <w:noProof/>
            <w:color w:val="000000" w:themeColor="text1"/>
            <w:sz w:val="22"/>
            <w:szCs w:val="22"/>
          </w:rPr>
          <w:t>75</w:t>
        </w:r>
      </w:hyperlink>
      <w:r w:rsidRPr="004246D0">
        <w:rPr>
          <w:noProof/>
          <w:color w:val="000000" w:themeColor="text1"/>
          <w:sz w:val="22"/>
          <w:szCs w:val="22"/>
        </w:rPr>
        <w:t>)</w:t>
      </w:r>
      <w:r w:rsidRPr="004246D0">
        <w:rPr>
          <w:color w:val="000000" w:themeColor="text1"/>
          <w:sz w:val="22"/>
          <w:szCs w:val="22"/>
        </w:rPr>
        <w:fldChar w:fldCharType="end"/>
      </w:r>
      <w:r w:rsidRPr="004246D0">
        <w:rPr>
          <w:color w:val="000000" w:themeColor="text1"/>
          <w:sz w:val="22"/>
          <w:szCs w:val="22"/>
        </w:rPr>
        <w:t>. The solvent migration front appears as a dark gray line extending across the entire panel (not visible in panels F, G). PDIM A is most abundant in this pure PDIM batch; the PDIM B precursor is the lowest band. The middle intermediate band is sometimes present upon [</w:t>
      </w:r>
      <w:r w:rsidRPr="004246D0">
        <w:rPr>
          <w:color w:val="000000" w:themeColor="text1"/>
          <w:sz w:val="22"/>
          <w:szCs w:val="22"/>
          <w:vertAlign w:val="superscript"/>
        </w:rPr>
        <w:t>14</w:t>
      </w:r>
      <w:r w:rsidRPr="004246D0">
        <w:rPr>
          <w:color w:val="000000" w:themeColor="text1"/>
          <w:sz w:val="22"/>
          <w:szCs w:val="22"/>
        </w:rPr>
        <w:t xml:space="preserve">C] labeling. </w:t>
      </w:r>
    </w:p>
    <w:p w14:paraId="52398E01" w14:textId="77777777" w:rsidR="00BE0BD7" w:rsidRPr="004246D0" w:rsidRDefault="00BE0BD7" w:rsidP="00BE0BD7">
      <w:pPr>
        <w:jc w:val="both"/>
        <w:rPr>
          <w:color w:val="000000" w:themeColor="text1"/>
          <w:sz w:val="22"/>
          <w:szCs w:val="22"/>
        </w:rPr>
      </w:pPr>
    </w:p>
    <w:p w14:paraId="05098BDE" w14:textId="77777777" w:rsidR="00BE0BD7" w:rsidRPr="004246D0" w:rsidRDefault="00BE0BD7" w:rsidP="00BE0BD7">
      <w:pPr>
        <w:jc w:val="both"/>
        <w:rPr>
          <w:color w:val="000000" w:themeColor="text1"/>
        </w:rPr>
      </w:pPr>
    </w:p>
    <w:p w14:paraId="36244EAA" w14:textId="77777777" w:rsidR="00113569" w:rsidRDefault="00113569"/>
    <w:sectPr w:rsidR="00113569" w:rsidSect="00BE1C70">
      <w:footerReference w:type="even" r:id="rId5"/>
      <w:footerReference w:type="default" r:id="rId6"/>
      <w:pgSz w:w="12240" w:h="15840" w:code="1"/>
      <w:pgMar w:top="619" w:right="720" w:bottom="619" w:left="936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6E8EA2" w14:textId="77777777" w:rsidR="00BE0BD7" w:rsidRDefault="00BE0BD7" w:rsidP="007C287A">
    <w:pPr>
      <w:pStyle w:val="Footer"/>
      <w:framePr w:wrap="around" w:vAnchor="text" w:hAnchor="margin" w:xAlign="center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62C23B" w14:textId="77777777" w:rsidR="00BE0BD7" w:rsidRDefault="00BE0BD7">
    <w:pPr>
      <w:pStyle w:val="Footer"/>
    </w:pPr>
  </w:p>
  <w:p w14:paraId="55C22D85" w14:textId="77777777" w:rsidR="00BE0BD7" w:rsidRDefault="00BE0BD7"/>
  <w:p w14:paraId="15592A3A" w14:textId="77777777" w:rsidR="00BE0BD7" w:rsidRDefault="00BE0BD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6A2A0E" w14:textId="77777777" w:rsidR="00BE0BD7" w:rsidRDefault="00BE0BD7" w:rsidP="007C287A">
    <w:pPr>
      <w:pStyle w:val="Footer"/>
      <w:framePr w:wrap="around" w:vAnchor="text" w:hAnchor="page" w:x="6048" w:y="347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25DC09EB" w14:textId="77777777" w:rsidR="00BE0BD7" w:rsidRDefault="00BE0BD7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D7"/>
    <w:rsid w:val="00000896"/>
    <w:rsid w:val="00000D2A"/>
    <w:rsid w:val="0000400E"/>
    <w:rsid w:val="00004AE4"/>
    <w:rsid w:val="00012A1C"/>
    <w:rsid w:val="00015381"/>
    <w:rsid w:val="00024C34"/>
    <w:rsid w:val="00027DF2"/>
    <w:rsid w:val="000314DE"/>
    <w:rsid w:val="00031849"/>
    <w:rsid w:val="00034071"/>
    <w:rsid w:val="000367E4"/>
    <w:rsid w:val="00050E5A"/>
    <w:rsid w:val="00051101"/>
    <w:rsid w:val="00055700"/>
    <w:rsid w:val="00055F7C"/>
    <w:rsid w:val="00062CB4"/>
    <w:rsid w:val="00063835"/>
    <w:rsid w:val="000669F9"/>
    <w:rsid w:val="000705D1"/>
    <w:rsid w:val="00075B27"/>
    <w:rsid w:val="00081D99"/>
    <w:rsid w:val="0008264E"/>
    <w:rsid w:val="000842F5"/>
    <w:rsid w:val="00084646"/>
    <w:rsid w:val="00084A03"/>
    <w:rsid w:val="00086507"/>
    <w:rsid w:val="0009099B"/>
    <w:rsid w:val="00092F4D"/>
    <w:rsid w:val="00093A8C"/>
    <w:rsid w:val="00095B8E"/>
    <w:rsid w:val="000A37A1"/>
    <w:rsid w:val="000A39FE"/>
    <w:rsid w:val="000A7570"/>
    <w:rsid w:val="000B65CD"/>
    <w:rsid w:val="000C0320"/>
    <w:rsid w:val="000C38F1"/>
    <w:rsid w:val="000C662A"/>
    <w:rsid w:val="000C692D"/>
    <w:rsid w:val="000D2878"/>
    <w:rsid w:val="000D3062"/>
    <w:rsid w:val="000E07BF"/>
    <w:rsid w:val="000E1A15"/>
    <w:rsid w:val="000F140C"/>
    <w:rsid w:val="000F4280"/>
    <w:rsid w:val="000F4D58"/>
    <w:rsid w:val="001077AA"/>
    <w:rsid w:val="00113569"/>
    <w:rsid w:val="00114ED5"/>
    <w:rsid w:val="00117B6D"/>
    <w:rsid w:val="00121238"/>
    <w:rsid w:val="0012343B"/>
    <w:rsid w:val="00124FE3"/>
    <w:rsid w:val="00126D13"/>
    <w:rsid w:val="00141A4E"/>
    <w:rsid w:val="001432CB"/>
    <w:rsid w:val="00143B88"/>
    <w:rsid w:val="001454E6"/>
    <w:rsid w:val="001505AE"/>
    <w:rsid w:val="00154B02"/>
    <w:rsid w:val="001570F7"/>
    <w:rsid w:val="00163567"/>
    <w:rsid w:val="00163B50"/>
    <w:rsid w:val="00170756"/>
    <w:rsid w:val="00170B9C"/>
    <w:rsid w:val="00176116"/>
    <w:rsid w:val="001761D3"/>
    <w:rsid w:val="0018056A"/>
    <w:rsid w:val="001806A4"/>
    <w:rsid w:val="001806C6"/>
    <w:rsid w:val="001840D4"/>
    <w:rsid w:val="00192AA3"/>
    <w:rsid w:val="001A0619"/>
    <w:rsid w:val="001A3B19"/>
    <w:rsid w:val="001A3CDE"/>
    <w:rsid w:val="001A5E9B"/>
    <w:rsid w:val="001A6080"/>
    <w:rsid w:val="001B77BF"/>
    <w:rsid w:val="001C0FC7"/>
    <w:rsid w:val="001C2C9C"/>
    <w:rsid w:val="001C2E11"/>
    <w:rsid w:val="001C537F"/>
    <w:rsid w:val="001D2312"/>
    <w:rsid w:val="001D2DFA"/>
    <w:rsid w:val="001D5C32"/>
    <w:rsid w:val="001D609A"/>
    <w:rsid w:val="001D6A8B"/>
    <w:rsid w:val="001D6D71"/>
    <w:rsid w:val="001D710B"/>
    <w:rsid w:val="001E5B5C"/>
    <w:rsid w:val="001E6C13"/>
    <w:rsid w:val="001F0321"/>
    <w:rsid w:val="001F2DD4"/>
    <w:rsid w:val="001F6579"/>
    <w:rsid w:val="001F72A2"/>
    <w:rsid w:val="00200F9C"/>
    <w:rsid w:val="002012A3"/>
    <w:rsid w:val="00216987"/>
    <w:rsid w:val="00220322"/>
    <w:rsid w:val="0022148B"/>
    <w:rsid w:val="0022168C"/>
    <w:rsid w:val="002251F9"/>
    <w:rsid w:val="00230741"/>
    <w:rsid w:val="002329B8"/>
    <w:rsid w:val="00233F79"/>
    <w:rsid w:val="0023576A"/>
    <w:rsid w:val="00240FF0"/>
    <w:rsid w:val="002414B3"/>
    <w:rsid w:val="00242322"/>
    <w:rsid w:val="00242439"/>
    <w:rsid w:val="00242D60"/>
    <w:rsid w:val="00242E4D"/>
    <w:rsid w:val="00244159"/>
    <w:rsid w:val="00250012"/>
    <w:rsid w:val="002511B7"/>
    <w:rsid w:val="00252F56"/>
    <w:rsid w:val="00256991"/>
    <w:rsid w:val="00264371"/>
    <w:rsid w:val="0027089F"/>
    <w:rsid w:val="002770DF"/>
    <w:rsid w:val="00277253"/>
    <w:rsid w:val="00283B63"/>
    <w:rsid w:val="00285754"/>
    <w:rsid w:val="00293A0B"/>
    <w:rsid w:val="002949CA"/>
    <w:rsid w:val="002A338E"/>
    <w:rsid w:val="002A37A8"/>
    <w:rsid w:val="002A699E"/>
    <w:rsid w:val="002B79F6"/>
    <w:rsid w:val="002C0633"/>
    <w:rsid w:val="002C1B7C"/>
    <w:rsid w:val="002C1FE7"/>
    <w:rsid w:val="002C7565"/>
    <w:rsid w:val="002C7771"/>
    <w:rsid w:val="002D474C"/>
    <w:rsid w:val="002D5E76"/>
    <w:rsid w:val="002E010E"/>
    <w:rsid w:val="002E0E5E"/>
    <w:rsid w:val="002E181F"/>
    <w:rsid w:val="002E6861"/>
    <w:rsid w:val="002E7B2C"/>
    <w:rsid w:val="002F10C0"/>
    <w:rsid w:val="003059D0"/>
    <w:rsid w:val="00306AF6"/>
    <w:rsid w:val="00306D83"/>
    <w:rsid w:val="00310317"/>
    <w:rsid w:val="00310C7E"/>
    <w:rsid w:val="00310F70"/>
    <w:rsid w:val="003123F6"/>
    <w:rsid w:val="00314A41"/>
    <w:rsid w:val="0031646E"/>
    <w:rsid w:val="003169FC"/>
    <w:rsid w:val="00317BD9"/>
    <w:rsid w:val="00320504"/>
    <w:rsid w:val="00320DB6"/>
    <w:rsid w:val="0032634D"/>
    <w:rsid w:val="003354F9"/>
    <w:rsid w:val="00336402"/>
    <w:rsid w:val="00336ED9"/>
    <w:rsid w:val="0034060F"/>
    <w:rsid w:val="00341693"/>
    <w:rsid w:val="00344774"/>
    <w:rsid w:val="00346D61"/>
    <w:rsid w:val="003526DA"/>
    <w:rsid w:val="00353469"/>
    <w:rsid w:val="003549BB"/>
    <w:rsid w:val="0035790A"/>
    <w:rsid w:val="00357F1A"/>
    <w:rsid w:val="00360793"/>
    <w:rsid w:val="003621F4"/>
    <w:rsid w:val="00363D9E"/>
    <w:rsid w:val="00364916"/>
    <w:rsid w:val="003723F5"/>
    <w:rsid w:val="00373879"/>
    <w:rsid w:val="00376084"/>
    <w:rsid w:val="003825E7"/>
    <w:rsid w:val="00383A2E"/>
    <w:rsid w:val="00387FBC"/>
    <w:rsid w:val="003902F6"/>
    <w:rsid w:val="00390A92"/>
    <w:rsid w:val="003912F6"/>
    <w:rsid w:val="00392642"/>
    <w:rsid w:val="00396BEA"/>
    <w:rsid w:val="003A3119"/>
    <w:rsid w:val="003A3A51"/>
    <w:rsid w:val="003A6F1B"/>
    <w:rsid w:val="003B04E6"/>
    <w:rsid w:val="003B0FC1"/>
    <w:rsid w:val="003C7030"/>
    <w:rsid w:val="003D0FF2"/>
    <w:rsid w:val="003E13E3"/>
    <w:rsid w:val="003E761B"/>
    <w:rsid w:val="003F1340"/>
    <w:rsid w:val="003F21DA"/>
    <w:rsid w:val="003F2789"/>
    <w:rsid w:val="003F3F9F"/>
    <w:rsid w:val="004017B7"/>
    <w:rsid w:val="00402023"/>
    <w:rsid w:val="004070F7"/>
    <w:rsid w:val="004076FA"/>
    <w:rsid w:val="00413A3D"/>
    <w:rsid w:val="00414497"/>
    <w:rsid w:val="00416C9A"/>
    <w:rsid w:val="0041773C"/>
    <w:rsid w:val="004178FF"/>
    <w:rsid w:val="004249BD"/>
    <w:rsid w:val="00431C23"/>
    <w:rsid w:val="004322DE"/>
    <w:rsid w:val="004445DF"/>
    <w:rsid w:val="00445E26"/>
    <w:rsid w:val="004527C1"/>
    <w:rsid w:val="00455A76"/>
    <w:rsid w:val="00460F09"/>
    <w:rsid w:val="004629B0"/>
    <w:rsid w:val="00464502"/>
    <w:rsid w:val="0046561C"/>
    <w:rsid w:val="00466B20"/>
    <w:rsid w:val="00467415"/>
    <w:rsid w:val="004703FF"/>
    <w:rsid w:val="0047151C"/>
    <w:rsid w:val="004865B4"/>
    <w:rsid w:val="00491D51"/>
    <w:rsid w:val="00494CF1"/>
    <w:rsid w:val="0049620F"/>
    <w:rsid w:val="00497A3F"/>
    <w:rsid w:val="004A2224"/>
    <w:rsid w:val="004A46DB"/>
    <w:rsid w:val="004B053E"/>
    <w:rsid w:val="004B3079"/>
    <w:rsid w:val="004B5029"/>
    <w:rsid w:val="004B5E0A"/>
    <w:rsid w:val="004B6B52"/>
    <w:rsid w:val="004B7183"/>
    <w:rsid w:val="004C08A1"/>
    <w:rsid w:val="004C662B"/>
    <w:rsid w:val="004C6755"/>
    <w:rsid w:val="004D14FA"/>
    <w:rsid w:val="004E336D"/>
    <w:rsid w:val="004F06A4"/>
    <w:rsid w:val="004F08C6"/>
    <w:rsid w:val="004F0A01"/>
    <w:rsid w:val="004F1185"/>
    <w:rsid w:val="004F180C"/>
    <w:rsid w:val="004F3E74"/>
    <w:rsid w:val="004F4D7A"/>
    <w:rsid w:val="005101D8"/>
    <w:rsid w:val="0051198B"/>
    <w:rsid w:val="00512A86"/>
    <w:rsid w:val="00514D97"/>
    <w:rsid w:val="00520132"/>
    <w:rsid w:val="00523EF8"/>
    <w:rsid w:val="00525BAF"/>
    <w:rsid w:val="00531143"/>
    <w:rsid w:val="00536279"/>
    <w:rsid w:val="005466E5"/>
    <w:rsid w:val="005562DB"/>
    <w:rsid w:val="005567F4"/>
    <w:rsid w:val="00560812"/>
    <w:rsid w:val="00563C30"/>
    <w:rsid w:val="00565D48"/>
    <w:rsid w:val="00566659"/>
    <w:rsid w:val="00566842"/>
    <w:rsid w:val="00566AC0"/>
    <w:rsid w:val="00580D63"/>
    <w:rsid w:val="0058107A"/>
    <w:rsid w:val="00583D87"/>
    <w:rsid w:val="00585813"/>
    <w:rsid w:val="00587302"/>
    <w:rsid w:val="00590608"/>
    <w:rsid w:val="005908A7"/>
    <w:rsid w:val="00591CA5"/>
    <w:rsid w:val="00596752"/>
    <w:rsid w:val="005A2FE1"/>
    <w:rsid w:val="005A5B8D"/>
    <w:rsid w:val="005B0620"/>
    <w:rsid w:val="005B2FD6"/>
    <w:rsid w:val="005B6783"/>
    <w:rsid w:val="005B6E54"/>
    <w:rsid w:val="005B7B02"/>
    <w:rsid w:val="005C4EC4"/>
    <w:rsid w:val="005C752D"/>
    <w:rsid w:val="005D3270"/>
    <w:rsid w:val="005D5F8C"/>
    <w:rsid w:val="005E223C"/>
    <w:rsid w:val="005F01FC"/>
    <w:rsid w:val="005F2DD3"/>
    <w:rsid w:val="005F57B7"/>
    <w:rsid w:val="005F77DA"/>
    <w:rsid w:val="00604F80"/>
    <w:rsid w:val="00605E0E"/>
    <w:rsid w:val="00607634"/>
    <w:rsid w:val="00611574"/>
    <w:rsid w:val="006126F1"/>
    <w:rsid w:val="00614E47"/>
    <w:rsid w:val="00620C36"/>
    <w:rsid w:val="00620D97"/>
    <w:rsid w:val="00621D69"/>
    <w:rsid w:val="0062598C"/>
    <w:rsid w:val="00630862"/>
    <w:rsid w:val="00630D3F"/>
    <w:rsid w:val="00633478"/>
    <w:rsid w:val="00634B60"/>
    <w:rsid w:val="00637A10"/>
    <w:rsid w:val="00640244"/>
    <w:rsid w:val="00641CB5"/>
    <w:rsid w:val="0064304B"/>
    <w:rsid w:val="00652DBE"/>
    <w:rsid w:val="00653B9C"/>
    <w:rsid w:val="00654750"/>
    <w:rsid w:val="00660917"/>
    <w:rsid w:val="00660DAE"/>
    <w:rsid w:val="00663501"/>
    <w:rsid w:val="006676F7"/>
    <w:rsid w:val="006706B5"/>
    <w:rsid w:val="00672443"/>
    <w:rsid w:val="00673239"/>
    <w:rsid w:val="006763A1"/>
    <w:rsid w:val="00677D24"/>
    <w:rsid w:val="0068514A"/>
    <w:rsid w:val="0069127E"/>
    <w:rsid w:val="00696AA2"/>
    <w:rsid w:val="006974E5"/>
    <w:rsid w:val="006A6836"/>
    <w:rsid w:val="006B6AB6"/>
    <w:rsid w:val="006C264F"/>
    <w:rsid w:val="006C3C1B"/>
    <w:rsid w:val="006C4620"/>
    <w:rsid w:val="006C734C"/>
    <w:rsid w:val="006D13A9"/>
    <w:rsid w:val="006D6046"/>
    <w:rsid w:val="006D6A2E"/>
    <w:rsid w:val="006D7F05"/>
    <w:rsid w:val="006E55EF"/>
    <w:rsid w:val="006F083D"/>
    <w:rsid w:val="006F54C6"/>
    <w:rsid w:val="007005D9"/>
    <w:rsid w:val="0071513C"/>
    <w:rsid w:val="00716F5C"/>
    <w:rsid w:val="00720CBB"/>
    <w:rsid w:val="00723686"/>
    <w:rsid w:val="00723BBD"/>
    <w:rsid w:val="00724E41"/>
    <w:rsid w:val="00726C27"/>
    <w:rsid w:val="007273E2"/>
    <w:rsid w:val="0073128D"/>
    <w:rsid w:val="00736A68"/>
    <w:rsid w:val="00745BF4"/>
    <w:rsid w:val="00745CC4"/>
    <w:rsid w:val="00750B67"/>
    <w:rsid w:val="00751F4E"/>
    <w:rsid w:val="00754596"/>
    <w:rsid w:val="00756B0E"/>
    <w:rsid w:val="007622B9"/>
    <w:rsid w:val="00763905"/>
    <w:rsid w:val="00765754"/>
    <w:rsid w:val="00765C9E"/>
    <w:rsid w:val="007669BC"/>
    <w:rsid w:val="0077342A"/>
    <w:rsid w:val="007758CD"/>
    <w:rsid w:val="00780DB9"/>
    <w:rsid w:val="00784652"/>
    <w:rsid w:val="00784AF3"/>
    <w:rsid w:val="00784BF5"/>
    <w:rsid w:val="00785B8F"/>
    <w:rsid w:val="007917BE"/>
    <w:rsid w:val="0079220F"/>
    <w:rsid w:val="00796CCA"/>
    <w:rsid w:val="007971B2"/>
    <w:rsid w:val="007A0C0C"/>
    <w:rsid w:val="007A0CB3"/>
    <w:rsid w:val="007A11BD"/>
    <w:rsid w:val="007A3224"/>
    <w:rsid w:val="007A3855"/>
    <w:rsid w:val="007A42DE"/>
    <w:rsid w:val="007B35DD"/>
    <w:rsid w:val="007B504E"/>
    <w:rsid w:val="007B6DF8"/>
    <w:rsid w:val="007B7086"/>
    <w:rsid w:val="007B7F14"/>
    <w:rsid w:val="007C294E"/>
    <w:rsid w:val="007C3467"/>
    <w:rsid w:val="007C51CC"/>
    <w:rsid w:val="007C7AB4"/>
    <w:rsid w:val="007D1938"/>
    <w:rsid w:val="007E1008"/>
    <w:rsid w:val="007E2121"/>
    <w:rsid w:val="007E52B2"/>
    <w:rsid w:val="007E7FA0"/>
    <w:rsid w:val="007F0E48"/>
    <w:rsid w:val="007F34AC"/>
    <w:rsid w:val="00800136"/>
    <w:rsid w:val="0080154E"/>
    <w:rsid w:val="00807068"/>
    <w:rsid w:val="00815BF6"/>
    <w:rsid w:val="00816074"/>
    <w:rsid w:val="008211AF"/>
    <w:rsid w:val="00821F28"/>
    <w:rsid w:val="00822925"/>
    <w:rsid w:val="00823FA1"/>
    <w:rsid w:val="008301AC"/>
    <w:rsid w:val="00831A13"/>
    <w:rsid w:val="008345B3"/>
    <w:rsid w:val="00836D36"/>
    <w:rsid w:val="00843285"/>
    <w:rsid w:val="00845523"/>
    <w:rsid w:val="00855DEC"/>
    <w:rsid w:val="00861A63"/>
    <w:rsid w:val="00861AB4"/>
    <w:rsid w:val="00862C1B"/>
    <w:rsid w:val="00864E1D"/>
    <w:rsid w:val="008657E6"/>
    <w:rsid w:val="00866B34"/>
    <w:rsid w:val="00870804"/>
    <w:rsid w:val="00871C82"/>
    <w:rsid w:val="00874425"/>
    <w:rsid w:val="008759E3"/>
    <w:rsid w:val="00880507"/>
    <w:rsid w:val="00891AEE"/>
    <w:rsid w:val="00892919"/>
    <w:rsid w:val="00894B7B"/>
    <w:rsid w:val="00897F4F"/>
    <w:rsid w:val="008A2EC8"/>
    <w:rsid w:val="008A67AC"/>
    <w:rsid w:val="008B6486"/>
    <w:rsid w:val="008C02C3"/>
    <w:rsid w:val="008C26D6"/>
    <w:rsid w:val="008C30AD"/>
    <w:rsid w:val="008C42FA"/>
    <w:rsid w:val="008C4D08"/>
    <w:rsid w:val="008D00CA"/>
    <w:rsid w:val="008D1B9B"/>
    <w:rsid w:val="008D1F09"/>
    <w:rsid w:val="008D4B11"/>
    <w:rsid w:val="008F07C0"/>
    <w:rsid w:val="008F1F8D"/>
    <w:rsid w:val="008F6E51"/>
    <w:rsid w:val="0090034F"/>
    <w:rsid w:val="009005F6"/>
    <w:rsid w:val="0090286B"/>
    <w:rsid w:val="00903DBC"/>
    <w:rsid w:val="0090526C"/>
    <w:rsid w:val="00911F42"/>
    <w:rsid w:val="00913653"/>
    <w:rsid w:val="009137DA"/>
    <w:rsid w:val="00915A1F"/>
    <w:rsid w:val="00920AD0"/>
    <w:rsid w:val="00926036"/>
    <w:rsid w:val="009309A8"/>
    <w:rsid w:val="00931C86"/>
    <w:rsid w:val="00931E48"/>
    <w:rsid w:val="009324DA"/>
    <w:rsid w:val="0093601C"/>
    <w:rsid w:val="009369FA"/>
    <w:rsid w:val="0094160F"/>
    <w:rsid w:val="00950B74"/>
    <w:rsid w:val="00950F86"/>
    <w:rsid w:val="009510EF"/>
    <w:rsid w:val="0096589C"/>
    <w:rsid w:val="009662D7"/>
    <w:rsid w:val="00971DC7"/>
    <w:rsid w:val="009732CB"/>
    <w:rsid w:val="0097599A"/>
    <w:rsid w:val="00976635"/>
    <w:rsid w:val="009820D1"/>
    <w:rsid w:val="00983E73"/>
    <w:rsid w:val="00990C3F"/>
    <w:rsid w:val="0099462F"/>
    <w:rsid w:val="00997304"/>
    <w:rsid w:val="009A6C6B"/>
    <w:rsid w:val="009B3211"/>
    <w:rsid w:val="009B344C"/>
    <w:rsid w:val="009B3CF7"/>
    <w:rsid w:val="009B65AF"/>
    <w:rsid w:val="009B77A3"/>
    <w:rsid w:val="009C1083"/>
    <w:rsid w:val="009C2B4A"/>
    <w:rsid w:val="009D10BC"/>
    <w:rsid w:val="009D1274"/>
    <w:rsid w:val="009D226F"/>
    <w:rsid w:val="009D2CAA"/>
    <w:rsid w:val="009D6771"/>
    <w:rsid w:val="009E24F5"/>
    <w:rsid w:val="009E2DF1"/>
    <w:rsid w:val="009E5628"/>
    <w:rsid w:val="009F2AE4"/>
    <w:rsid w:val="009F37BF"/>
    <w:rsid w:val="009F53F0"/>
    <w:rsid w:val="00A0013F"/>
    <w:rsid w:val="00A01854"/>
    <w:rsid w:val="00A05742"/>
    <w:rsid w:val="00A062A2"/>
    <w:rsid w:val="00A10A35"/>
    <w:rsid w:val="00A1122A"/>
    <w:rsid w:val="00A14BF6"/>
    <w:rsid w:val="00A14E34"/>
    <w:rsid w:val="00A219CA"/>
    <w:rsid w:val="00A241EE"/>
    <w:rsid w:val="00A26F0D"/>
    <w:rsid w:val="00A44AB6"/>
    <w:rsid w:val="00A504A3"/>
    <w:rsid w:val="00A50E4D"/>
    <w:rsid w:val="00A51D2A"/>
    <w:rsid w:val="00A53EFF"/>
    <w:rsid w:val="00A5576A"/>
    <w:rsid w:val="00A600C7"/>
    <w:rsid w:val="00A64FAF"/>
    <w:rsid w:val="00A66BD0"/>
    <w:rsid w:val="00A73AE3"/>
    <w:rsid w:val="00A81721"/>
    <w:rsid w:val="00A84563"/>
    <w:rsid w:val="00A847F6"/>
    <w:rsid w:val="00A85A69"/>
    <w:rsid w:val="00A85FEE"/>
    <w:rsid w:val="00A86AED"/>
    <w:rsid w:val="00A90B4E"/>
    <w:rsid w:val="00A97DEF"/>
    <w:rsid w:val="00AA25DE"/>
    <w:rsid w:val="00AA5469"/>
    <w:rsid w:val="00AB1E0E"/>
    <w:rsid w:val="00AB2F34"/>
    <w:rsid w:val="00AB789A"/>
    <w:rsid w:val="00AC2F82"/>
    <w:rsid w:val="00AC384A"/>
    <w:rsid w:val="00AC64D5"/>
    <w:rsid w:val="00AC6F09"/>
    <w:rsid w:val="00AD2C7C"/>
    <w:rsid w:val="00AD30D5"/>
    <w:rsid w:val="00AD77AA"/>
    <w:rsid w:val="00AE0D4A"/>
    <w:rsid w:val="00AE5853"/>
    <w:rsid w:val="00AE6758"/>
    <w:rsid w:val="00AF3991"/>
    <w:rsid w:val="00AF448B"/>
    <w:rsid w:val="00B004E4"/>
    <w:rsid w:val="00B0320B"/>
    <w:rsid w:val="00B075F0"/>
    <w:rsid w:val="00B169B8"/>
    <w:rsid w:val="00B23D64"/>
    <w:rsid w:val="00B262E7"/>
    <w:rsid w:val="00B26B97"/>
    <w:rsid w:val="00B26F02"/>
    <w:rsid w:val="00B27C38"/>
    <w:rsid w:val="00B31D68"/>
    <w:rsid w:val="00B3604D"/>
    <w:rsid w:val="00B37320"/>
    <w:rsid w:val="00B436C9"/>
    <w:rsid w:val="00B51950"/>
    <w:rsid w:val="00B7633D"/>
    <w:rsid w:val="00B8544F"/>
    <w:rsid w:val="00B90B83"/>
    <w:rsid w:val="00B919B1"/>
    <w:rsid w:val="00BA2FFF"/>
    <w:rsid w:val="00BA3B6D"/>
    <w:rsid w:val="00BA3E2A"/>
    <w:rsid w:val="00BB081F"/>
    <w:rsid w:val="00BB7ED9"/>
    <w:rsid w:val="00BC00D1"/>
    <w:rsid w:val="00BC0D4D"/>
    <w:rsid w:val="00BC128C"/>
    <w:rsid w:val="00BD0025"/>
    <w:rsid w:val="00BD2231"/>
    <w:rsid w:val="00BD2C66"/>
    <w:rsid w:val="00BD3117"/>
    <w:rsid w:val="00BD7018"/>
    <w:rsid w:val="00BE0337"/>
    <w:rsid w:val="00BE0BD7"/>
    <w:rsid w:val="00BE1397"/>
    <w:rsid w:val="00BE1C70"/>
    <w:rsid w:val="00BE517C"/>
    <w:rsid w:val="00BE6455"/>
    <w:rsid w:val="00BF16F3"/>
    <w:rsid w:val="00BF4561"/>
    <w:rsid w:val="00BF5C65"/>
    <w:rsid w:val="00BF783B"/>
    <w:rsid w:val="00BF7E01"/>
    <w:rsid w:val="00C0018E"/>
    <w:rsid w:val="00C00BB4"/>
    <w:rsid w:val="00C01502"/>
    <w:rsid w:val="00C0154E"/>
    <w:rsid w:val="00C03940"/>
    <w:rsid w:val="00C0458B"/>
    <w:rsid w:val="00C053C5"/>
    <w:rsid w:val="00C07007"/>
    <w:rsid w:val="00C0747D"/>
    <w:rsid w:val="00C07A60"/>
    <w:rsid w:val="00C1089A"/>
    <w:rsid w:val="00C150F5"/>
    <w:rsid w:val="00C16786"/>
    <w:rsid w:val="00C21A14"/>
    <w:rsid w:val="00C223BA"/>
    <w:rsid w:val="00C223EF"/>
    <w:rsid w:val="00C26B0F"/>
    <w:rsid w:val="00C350BB"/>
    <w:rsid w:val="00C4678A"/>
    <w:rsid w:val="00C632F8"/>
    <w:rsid w:val="00C67837"/>
    <w:rsid w:val="00C67B92"/>
    <w:rsid w:val="00C73914"/>
    <w:rsid w:val="00C75169"/>
    <w:rsid w:val="00C75D45"/>
    <w:rsid w:val="00C76D11"/>
    <w:rsid w:val="00C813D4"/>
    <w:rsid w:val="00C8504B"/>
    <w:rsid w:val="00C8780C"/>
    <w:rsid w:val="00C87BA4"/>
    <w:rsid w:val="00C91065"/>
    <w:rsid w:val="00C93016"/>
    <w:rsid w:val="00CA00FE"/>
    <w:rsid w:val="00CA044F"/>
    <w:rsid w:val="00CA0A94"/>
    <w:rsid w:val="00CA1349"/>
    <w:rsid w:val="00CA4853"/>
    <w:rsid w:val="00CA547B"/>
    <w:rsid w:val="00CA5DDE"/>
    <w:rsid w:val="00CA6F6B"/>
    <w:rsid w:val="00CB2279"/>
    <w:rsid w:val="00CB2304"/>
    <w:rsid w:val="00CB39AB"/>
    <w:rsid w:val="00CB5271"/>
    <w:rsid w:val="00CB6FEC"/>
    <w:rsid w:val="00CC2CA5"/>
    <w:rsid w:val="00CC2D25"/>
    <w:rsid w:val="00CC42A7"/>
    <w:rsid w:val="00CC759C"/>
    <w:rsid w:val="00CC7BA0"/>
    <w:rsid w:val="00CD090F"/>
    <w:rsid w:val="00CD52CF"/>
    <w:rsid w:val="00CD6F57"/>
    <w:rsid w:val="00CE1D35"/>
    <w:rsid w:val="00CE365D"/>
    <w:rsid w:val="00CF1B24"/>
    <w:rsid w:val="00CF23F1"/>
    <w:rsid w:val="00CF3364"/>
    <w:rsid w:val="00D01C44"/>
    <w:rsid w:val="00D04A1E"/>
    <w:rsid w:val="00D16B3D"/>
    <w:rsid w:val="00D21CFB"/>
    <w:rsid w:val="00D22B8E"/>
    <w:rsid w:val="00D249D4"/>
    <w:rsid w:val="00D31860"/>
    <w:rsid w:val="00D324CF"/>
    <w:rsid w:val="00D42426"/>
    <w:rsid w:val="00D432EA"/>
    <w:rsid w:val="00D45F75"/>
    <w:rsid w:val="00D46231"/>
    <w:rsid w:val="00D504C0"/>
    <w:rsid w:val="00D52BB3"/>
    <w:rsid w:val="00D6634B"/>
    <w:rsid w:val="00D727F7"/>
    <w:rsid w:val="00D7432A"/>
    <w:rsid w:val="00D81741"/>
    <w:rsid w:val="00D85AE5"/>
    <w:rsid w:val="00D91A66"/>
    <w:rsid w:val="00D93050"/>
    <w:rsid w:val="00D95180"/>
    <w:rsid w:val="00D960B6"/>
    <w:rsid w:val="00D97094"/>
    <w:rsid w:val="00DA0239"/>
    <w:rsid w:val="00DA4169"/>
    <w:rsid w:val="00DA42CA"/>
    <w:rsid w:val="00DB0663"/>
    <w:rsid w:val="00DB2822"/>
    <w:rsid w:val="00DB2D31"/>
    <w:rsid w:val="00DB5386"/>
    <w:rsid w:val="00DC275B"/>
    <w:rsid w:val="00DD02CE"/>
    <w:rsid w:val="00DD2E52"/>
    <w:rsid w:val="00DD6042"/>
    <w:rsid w:val="00DE08CC"/>
    <w:rsid w:val="00DE1C2F"/>
    <w:rsid w:val="00DE2ABA"/>
    <w:rsid w:val="00DE449F"/>
    <w:rsid w:val="00DE63C4"/>
    <w:rsid w:val="00DE674C"/>
    <w:rsid w:val="00DE6A11"/>
    <w:rsid w:val="00DE6DCB"/>
    <w:rsid w:val="00DE721B"/>
    <w:rsid w:val="00DF23CB"/>
    <w:rsid w:val="00E02353"/>
    <w:rsid w:val="00E026DB"/>
    <w:rsid w:val="00E06B1C"/>
    <w:rsid w:val="00E11720"/>
    <w:rsid w:val="00E1694F"/>
    <w:rsid w:val="00E2058F"/>
    <w:rsid w:val="00E219E1"/>
    <w:rsid w:val="00E233D4"/>
    <w:rsid w:val="00E26508"/>
    <w:rsid w:val="00E31675"/>
    <w:rsid w:val="00E31D65"/>
    <w:rsid w:val="00E342F9"/>
    <w:rsid w:val="00E415FB"/>
    <w:rsid w:val="00E5091D"/>
    <w:rsid w:val="00E50934"/>
    <w:rsid w:val="00E513E8"/>
    <w:rsid w:val="00E524AA"/>
    <w:rsid w:val="00E57381"/>
    <w:rsid w:val="00E5769D"/>
    <w:rsid w:val="00E57B59"/>
    <w:rsid w:val="00E57F18"/>
    <w:rsid w:val="00E618F4"/>
    <w:rsid w:val="00E639DF"/>
    <w:rsid w:val="00E72E09"/>
    <w:rsid w:val="00E749B0"/>
    <w:rsid w:val="00E75D50"/>
    <w:rsid w:val="00E8000B"/>
    <w:rsid w:val="00E811F7"/>
    <w:rsid w:val="00E81B15"/>
    <w:rsid w:val="00E84EDF"/>
    <w:rsid w:val="00E857FD"/>
    <w:rsid w:val="00E86F4F"/>
    <w:rsid w:val="00E87C9E"/>
    <w:rsid w:val="00E91A75"/>
    <w:rsid w:val="00E9772D"/>
    <w:rsid w:val="00EA0C2A"/>
    <w:rsid w:val="00EA0FDC"/>
    <w:rsid w:val="00EA3DCA"/>
    <w:rsid w:val="00EA5581"/>
    <w:rsid w:val="00EB07C9"/>
    <w:rsid w:val="00EB5E24"/>
    <w:rsid w:val="00EC0435"/>
    <w:rsid w:val="00EC3AD3"/>
    <w:rsid w:val="00EC4525"/>
    <w:rsid w:val="00EC4E9F"/>
    <w:rsid w:val="00EC5FDB"/>
    <w:rsid w:val="00EC67A4"/>
    <w:rsid w:val="00EC6CE4"/>
    <w:rsid w:val="00ED195D"/>
    <w:rsid w:val="00ED61E6"/>
    <w:rsid w:val="00ED6E2D"/>
    <w:rsid w:val="00EE4C7F"/>
    <w:rsid w:val="00EE65B5"/>
    <w:rsid w:val="00EE6BD5"/>
    <w:rsid w:val="00EE71AD"/>
    <w:rsid w:val="00F13534"/>
    <w:rsid w:val="00F146AD"/>
    <w:rsid w:val="00F148C5"/>
    <w:rsid w:val="00F1512D"/>
    <w:rsid w:val="00F15BA0"/>
    <w:rsid w:val="00F2019F"/>
    <w:rsid w:val="00F20A86"/>
    <w:rsid w:val="00F21F97"/>
    <w:rsid w:val="00F22908"/>
    <w:rsid w:val="00F24F45"/>
    <w:rsid w:val="00F4422C"/>
    <w:rsid w:val="00F4484A"/>
    <w:rsid w:val="00F454E6"/>
    <w:rsid w:val="00F46080"/>
    <w:rsid w:val="00F54973"/>
    <w:rsid w:val="00F54E9D"/>
    <w:rsid w:val="00F55B3C"/>
    <w:rsid w:val="00F61D76"/>
    <w:rsid w:val="00F65FE5"/>
    <w:rsid w:val="00F71ACC"/>
    <w:rsid w:val="00F71BC4"/>
    <w:rsid w:val="00F75FDB"/>
    <w:rsid w:val="00F822A7"/>
    <w:rsid w:val="00F90730"/>
    <w:rsid w:val="00F9614D"/>
    <w:rsid w:val="00F97414"/>
    <w:rsid w:val="00FA0C92"/>
    <w:rsid w:val="00FA459C"/>
    <w:rsid w:val="00FA463E"/>
    <w:rsid w:val="00FA4A6E"/>
    <w:rsid w:val="00FA74B9"/>
    <w:rsid w:val="00FB406B"/>
    <w:rsid w:val="00FB5943"/>
    <w:rsid w:val="00FB5DB1"/>
    <w:rsid w:val="00FC04EA"/>
    <w:rsid w:val="00FC0A84"/>
    <w:rsid w:val="00FC13AB"/>
    <w:rsid w:val="00FC1617"/>
    <w:rsid w:val="00FC5AD3"/>
    <w:rsid w:val="00FC7680"/>
    <w:rsid w:val="00FE343C"/>
    <w:rsid w:val="00FE5404"/>
    <w:rsid w:val="00FF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1DEED"/>
  <w15:chartTrackingRefBased/>
  <w15:docId w15:val="{A98DE791-76FC-0D4E-AB06-8E0584C50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BD7"/>
    <w:rPr>
      <w:rFonts w:eastAsia="Cambria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B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B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B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B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B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B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B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BD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BD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BD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B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B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B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B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B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0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B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0B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BD7"/>
    <w:pPr>
      <w:spacing w:before="160" w:after="160"/>
      <w:jc w:val="center"/>
    </w:pPr>
    <w:rPr>
      <w:rFonts w:eastAsiaTheme="minorHAnsi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0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BD7"/>
    <w:pPr>
      <w:ind w:left="720"/>
      <w:contextualSpacing/>
    </w:pPr>
    <w:rPr>
      <w:rFonts w:eastAsiaTheme="minorHAnsi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0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BD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BE0BD7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BE0BD7"/>
    <w:rPr>
      <w:rFonts w:eastAsia="Cambria" w:cs="Times New Roman"/>
      <w:kern w:val="0"/>
      <w:sz w:val="24"/>
      <w:szCs w:val="20"/>
      <w14:ligatures w14:val="none"/>
    </w:rPr>
  </w:style>
  <w:style w:type="character" w:styleId="PageNumber">
    <w:name w:val="page number"/>
    <w:basedOn w:val="DefaultParagraphFont"/>
    <w:rsid w:val="00BE0BD7"/>
  </w:style>
  <w:style w:type="character" w:customStyle="1" w:styleId="h3cellpress">
    <w:name w:val="h3_cellpress"/>
    <w:basedOn w:val="DefaultParagraphFont"/>
    <w:rsid w:val="00BE0BD7"/>
  </w:style>
  <w:style w:type="character" w:styleId="LineNumber">
    <w:name w:val="line number"/>
    <w:basedOn w:val="DefaultParagraphFont"/>
    <w:uiPriority w:val="99"/>
    <w:semiHidden/>
    <w:unhideWhenUsed/>
    <w:rsid w:val="00BE0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Woychik</dc:creator>
  <cp:keywords/>
  <dc:description/>
  <cp:lastModifiedBy>Nancy Woychik</cp:lastModifiedBy>
  <cp:revision>2</cp:revision>
  <dcterms:created xsi:type="dcterms:W3CDTF">2026-01-07T22:54:00Z</dcterms:created>
  <dcterms:modified xsi:type="dcterms:W3CDTF">2026-01-07T22:57:00Z</dcterms:modified>
</cp:coreProperties>
</file>